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664" w:rsidRDefault="00AA0664" w:rsidP="00AA066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12BDE">
        <w:rPr>
          <w:rFonts w:ascii="Times New Roman" w:hAnsi="Times New Roman" w:cs="Times New Roman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617481">
        <w:rPr>
          <w:rFonts w:ascii="Times New Roman" w:hAnsi="Times New Roman" w:cs="Times New Roman"/>
          <w:sz w:val="20"/>
          <w:szCs w:val="20"/>
          <w:lang w:val="en-GB"/>
        </w:rPr>
        <w:t>3</w:t>
      </w:r>
      <w:r w:rsidRPr="00B12BDE">
        <w:rPr>
          <w:rFonts w:ascii="Times New Roman" w:hAnsi="Times New Roman" w:cs="Times New Roman"/>
          <w:sz w:val="20"/>
          <w:szCs w:val="20"/>
          <w:lang w:val="en-GB"/>
        </w:rPr>
        <w:t>. Result of the Kruskal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B12BDE">
        <w:rPr>
          <w:rFonts w:ascii="Times New Roman" w:hAnsi="Times New Roman" w:cs="Times New Roman"/>
          <w:sz w:val="20"/>
          <w:szCs w:val="20"/>
          <w:lang w:val="en-GB"/>
        </w:rPr>
        <w:t>Wallis test performed on the 11 dietary groups according to Size, Distance to the shelf-break, Season and SSTA. Significant differences are in bold.</w:t>
      </w:r>
    </w:p>
    <w:p w:rsidR="00AA0664" w:rsidRPr="00B12BDE" w:rsidRDefault="00AA0664" w:rsidP="00AA066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10781" w:type="dxa"/>
        <w:tblInd w:w="62" w:type="dxa"/>
        <w:tblCellMar>
          <w:left w:w="70" w:type="dxa"/>
          <w:right w:w="70" w:type="dxa"/>
        </w:tblCellMar>
        <w:tblLook w:val="04A0"/>
      </w:tblPr>
      <w:tblGrid>
        <w:gridCol w:w="1920"/>
        <w:gridCol w:w="828"/>
        <w:gridCol w:w="1229"/>
        <w:gridCol w:w="1134"/>
        <w:gridCol w:w="1276"/>
        <w:gridCol w:w="992"/>
        <w:gridCol w:w="1276"/>
        <w:gridCol w:w="851"/>
        <w:gridCol w:w="1275"/>
      </w:tblGrid>
      <w:tr w:rsidR="00AA0664" w:rsidRPr="00182E42" w:rsidTr="006A63C7">
        <w:trPr>
          <w:trHeight w:val="264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Size (</w:t>
            </w:r>
            <w:proofErr w:type="spellStart"/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df</w:t>
            </w:r>
            <w:proofErr w:type="spellEnd"/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=3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Distance to the shelf (</w:t>
            </w:r>
            <w:proofErr w:type="spellStart"/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df</w:t>
            </w:r>
            <w:proofErr w:type="spellEnd"/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=3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Season (</w:t>
            </w:r>
            <w:proofErr w:type="spellStart"/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df</w:t>
            </w:r>
            <w:proofErr w:type="spellEnd"/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=3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SSTA (</w:t>
            </w:r>
            <w:proofErr w:type="spellStart"/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df</w:t>
            </w:r>
            <w:proofErr w:type="spellEnd"/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=3)</w:t>
            </w:r>
          </w:p>
        </w:tc>
      </w:tr>
      <w:tr w:rsidR="00AA0664" w:rsidRPr="00182E42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Dietary  group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1710CB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</w:pPr>
            <w:r w:rsidRPr="001710C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US" w:eastAsia="fr-FR"/>
              </w:rPr>
              <w:t>p-value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Dosidic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giga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5.7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Other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Cephalopod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6.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8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uphausiida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3.2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8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5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5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Pleuroncode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monodon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.7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4.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Vinciguerria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lucetia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40.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6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63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8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Lampanyctus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1.1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7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8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Myctophida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2.6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 w:eastAsia="fr-FR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6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4.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>Myctophum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pp</w:t>
            </w:r>
            <w:proofErr w:type="spellEnd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7.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4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3.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Engraulidae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4.5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9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37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15.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&lt;0.001</w:t>
            </w:r>
          </w:p>
        </w:tc>
      </w:tr>
      <w:tr w:rsidR="00AA0664" w:rsidRPr="00B12BDE" w:rsidTr="006A63C7">
        <w:trPr>
          <w:trHeight w:val="264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Teleosteii</w:t>
            </w:r>
            <w:proofErr w:type="spellEnd"/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6.7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7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5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fr-FR" w:eastAsia="fr-FR"/>
              </w:rPr>
              <w:t>p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2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0664" w:rsidRPr="00B12BDE" w:rsidRDefault="00AA0664" w:rsidP="006A63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</w:pPr>
            <w:r w:rsidRPr="00B12B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0.46</w:t>
            </w:r>
          </w:p>
        </w:tc>
      </w:tr>
    </w:tbl>
    <w:p w:rsidR="00AA0664" w:rsidRDefault="00AA0664" w:rsidP="00AA0664">
      <w:bookmarkStart w:id="0" w:name="_GoBack"/>
      <w:bookmarkEnd w:id="0"/>
    </w:p>
    <w:p w:rsidR="00333A6F" w:rsidRDefault="00333A6F"/>
    <w:sectPr w:rsidR="00333A6F" w:rsidSect="001710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AA0664"/>
    <w:rsid w:val="00210C61"/>
    <w:rsid w:val="00235B33"/>
    <w:rsid w:val="00333A6F"/>
    <w:rsid w:val="00617481"/>
    <w:rsid w:val="006B766F"/>
    <w:rsid w:val="00AA06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664"/>
    <w:rPr>
      <w:rFonts w:eastAsiaTheme="minorEastAsia"/>
      <w:lang w:val="es-PE" w:eastAsia="es-P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4</Characters>
  <Application>Microsoft Office Word</Application>
  <DocSecurity>0</DocSecurity>
  <Lines>6</Lines>
  <Paragraphs>1</Paragraphs>
  <ScaleCrop>false</ScaleCrop>
  <Company>IRD</Company>
  <LinksUpToDate>false</LinksUpToDate>
  <CharactersWithSpaces>9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legre</dc:creator>
  <cp:lastModifiedBy>Anom</cp:lastModifiedBy>
  <cp:revision>3</cp:revision>
  <dcterms:created xsi:type="dcterms:W3CDTF">2013-07-31T08:11:00Z</dcterms:created>
  <dcterms:modified xsi:type="dcterms:W3CDTF">2013-10-03T09:46:00Z</dcterms:modified>
</cp:coreProperties>
</file>